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639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97"/>
        <w:gridCol w:w="1195"/>
        <w:gridCol w:w="1391"/>
        <w:gridCol w:w="1112"/>
        <w:gridCol w:w="1512"/>
        <w:gridCol w:w="1512"/>
        <w:gridCol w:w="1120"/>
      </w:tblGrid>
      <w:tr w:rsidR="008A066C">
        <w:trPr>
          <w:trHeight w:val="851"/>
          <w:tblHeader/>
          <w:jc w:val="center"/>
        </w:trPr>
        <w:tc>
          <w:tcPr>
            <w:tcW w:w="179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8A06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bookmarkStart w:id="0" w:name="OLE_LINK9"/>
            <w:bookmarkStart w:id="1" w:name="OLE_LINK10"/>
            <w:bookmarkStart w:id="2" w:name="_GoBack"/>
          </w:p>
        </w:tc>
        <w:tc>
          <w:tcPr>
            <w:tcW w:w="119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 </w:t>
            </w:r>
            <w:r>
              <w:rPr>
                <w:rFonts w:ascii="Times New Roman" w:eastAsiaTheme="minorEastAsia" w:hAnsi="Times New Roman" w:cs="Times New Roman"/>
                <w:b/>
                <w:color w:val="000000"/>
                <w:sz w:val="21"/>
                <w:szCs w:val="21"/>
                <w:lang w:eastAsia="zh-CN"/>
              </w:rPr>
              <w:t>Ontime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     </w:t>
            </w:r>
          </w:p>
        </w:tc>
        <w:tc>
          <w:tcPr>
            <w:tcW w:w="139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   Delayed        </w:t>
            </w:r>
          </w:p>
        </w:tc>
        <w:tc>
          <w:tcPr>
            <w:tcW w:w="111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p</w:t>
            </w:r>
          </w:p>
        </w:tc>
        <w:tc>
          <w:tcPr>
            <w:tcW w:w="151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Validation Set</w:t>
            </w:r>
          </w:p>
        </w:tc>
        <w:tc>
          <w:tcPr>
            <w:tcW w:w="151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Training Set</w:t>
            </w:r>
          </w:p>
        </w:tc>
        <w:tc>
          <w:tcPr>
            <w:tcW w:w="112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p</w:t>
            </w:r>
          </w:p>
        </w:tc>
      </w:tr>
      <w:tr w:rsidR="008A066C">
        <w:trPr>
          <w:tblHeader/>
          <w:jc w:val="center"/>
        </w:trPr>
        <w:tc>
          <w:tcPr>
            <w:tcW w:w="1797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8A06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  N=279     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  N=170     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  N=134      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  N=315     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EF</w:t>
            </w:r>
          </w:p>
        </w:tc>
        <w:tc>
          <w:tcPr>
            <w:tcW w:w="119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3.0 [61.0;66.0]</w:t>
            </w:r>
          </w:p>
        </w:tc>
        <w:tc>
          <w:tcPr>
            <w:tcW w:w="139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1.0 [59.0;63.0]</w:t>
            </w:r>
          </w:p>
        </w:tc>
        <w:tc>
          <w:tcPr>
            <w:tcW w:w="111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  <w:tc>
          <w:tcPr>
            <w:tcW w:w="151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2.0 [60.0;66.0]</w:t>
            </w:r>
          </w:p>
        </w:tc>
        <w:tc>
          <w:tcPr>
            <w:tcW w:w="151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3.0 [60.0;65.0]</w:t>
            </w:r>
          </w:p>
        </w:tc>
        <w:tc>
          <w:tcPr>
            <w:tcW w:w="112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848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ender: Femal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227 (81.4%)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41 (82.9%)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768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11 (82.8%)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257 (81.6%)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857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4.0 [58.0;69.0]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3.5 [58.0;69.0]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24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4.0 [58.0;69.0]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4.0 [58.0;69.0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679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isease Duratio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.00 [4.00;10.0]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.00 [4.00;10.0]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94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.00 [4.00;10.0]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.00 [4.00;10.0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641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Knee Flexion Angle: &lt;90</w:t>
            </w: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°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60 (21.5%)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53 (31.2%)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29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33 (24.6%)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80 (25.4%)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958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Knee Extension Deficit:&gt;10</w:t>
            </w: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°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26 (9.32%)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28 (16.5%)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35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14 (10.4%)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40 (12.7%)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608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ontralateral Arthroplasty History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: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52 (18.6%)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27 (15.9%)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538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24 (17.9%)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55 (17.5%)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reop-Hb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36 [128;144]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35 [126;144]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35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39 [128;145]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35 [127;144]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39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reop-PL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225 [180;268]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232 [198;272]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54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232 [190;280]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228 [184;268]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25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reop-CRP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29 [1.19;4.53]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59 [1.44;9.38]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1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42 [1.24;4.78]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68 [1.25;5.79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13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Preop-eGF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9.0 [76.0;96.0]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5.0 [76.0;89.0]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1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7.0 [77.0;95.0]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7.0 [76.0;93.5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533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reop-Alb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2.7 [40.9;44.3]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2.6 [40.0;44.8]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88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2.8 [41.2;44.6]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2.6 [40.5;44.5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12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reop-ES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.0 [8.00;22.5]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.0 [10.0;27.8]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1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.0 [7.00;23.0]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6.0 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[9.00;25.0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79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SA: 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218 (78.1%)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32 (77.6%)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997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12 (83.6%)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238 (75.6%)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80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SA:  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61 (21.9%)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38 (22.4%)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22 (16.4%)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77 (24.4%)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urgical Laterality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: 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igh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28 (45.9%)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89 (52.4%)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17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73 (54.5%)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44 (45.7%)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10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nesthesia Type:  General anesthesi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86 (66.7%)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20 (70.6%)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500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86 (64.2%)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220 (69.8%)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94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Anesthesia Type:  Local anesthesi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17 (6.09%)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12 (7.06%)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12 (8.96%)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17 (5.40%)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Anesthesia Type: Combined anesthesi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76 (27.2%)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38 (22.4%)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36 (26.9%)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78 (24.8%)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ccupation:Unem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ploye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 xml:space="preserve">  181 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 xml:space="preserve">(64.9%)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 xml:space="preserve">  111 (65.3%)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729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85 (63.4%)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207 (65.7%)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692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Occupation:Manual labor job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60 (21.5%)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39 (22.9%)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34 (25.4%)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65 (20.6%)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Occupation: Intellectual labor job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8 (2.87%) 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2 (1.18%) 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2 (1.49%) 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8 (2.54%) 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ccupation: Retire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30 (10.8%)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18 (10.6%)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13 (9.70%)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35 (11.1%)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BMI:  </w:t>
            </w:r>
            <w: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  <w:lang w:eastAsia="zh-CN"/>
              </w:rPr>
              <w:t>&lt;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3 (1.08%) 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3 (1.76%) 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847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3 (2.24%) 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3 (0.95%) 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24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MI:    ≥18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96 (34.4%)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57 (33.5%)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52 (38.8%)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01 (32.1%)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MI:  ≥2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19 (42.7%)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69 (40.6%)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48 (35.8%)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40 (44.4%)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MI:  ≥2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61 (21.9%)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41 (24.1%)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31 (23.1%)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71 (22.5%)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Educational Attainment: Illiterat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02 (36.6%)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63 (37.1%)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983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55 (41.0%)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10 (34.9%)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738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Educational Attainment: Primary school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22 (43.7%)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72 (42.4%)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56 (41.8%)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38 (43.8%)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Educational Attainment: Junior high school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41 (14.7%)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27 (15.9%)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18 (13.4%)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50 (15.9%)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Educational Attainment:  Senior 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igh school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9 (3.23%) 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6 (3.53%) 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3 (2.24%) 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12 (3.81%)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Educational Attainment: College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5 (1.79%) 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2 (1.18%) 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2 (1.49%) 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5 (1.59%) 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ody Temperatur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6.3 [36.2;36.5]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6.3 [36.2;36.5]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594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6.3 [36.2;36.5]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6.3 [36.2;36.5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979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ulse Rat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8.0 [72.0;87.0]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1.5 [74.0;89.8]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30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81.3 (11.8)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79.9 (10.6)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24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ystolic Blood Pressur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131 (15.2)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133 (17.3)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41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132 (15.4)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131 (16.3)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67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iastolic Blood Pressur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79.8 (9.68)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81.2 (10.8)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72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81.8 (9.64)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79.6 (10.3)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34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moking Status: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35 (12.5%)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14 (8.24%)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06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12 (8.96%)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37 (11.7%)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82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lcohol Use: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26 (9.32%)              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0 (5.88%)             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62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2 (8.96%)              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4 (7.62%)             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774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Hypertension: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10 (39.4%)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78 (45.9%)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13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52 (38.8%)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36 (43.2%)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51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iabetes Mellitus: 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20 (7.17%)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32 (18.8%)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19 (14.2%)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33 (10.5%)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37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steoporosis: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87 (31.2%)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47 (27.6%)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92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43 (32.1%)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91 (28.9%)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572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Emphysema: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7 (2.51%) 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6 (3.53%) 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569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4 (2.99%) 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9 (2.86%) 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neumonia: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21 (7.53%)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7 (4.12%) 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12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5 (3.73%) 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23 (7.30%)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23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istory of Cerebral Infarction: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9 (3.23%) 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5 (2.94%) 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4 (2.99%) 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10 (3.17%)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oronary Artery Disease: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35 (12.5%)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18 (10.6%)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637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11 (8.21%)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42 (13.3%)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68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Knee Deformity: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11 (3.94%)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14 (8.24%)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87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12 (8.96%)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13 (4.13%)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69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sting VAS Scor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00 [2.00;3.00]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00 [2.00;3.00]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895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00 [2.00;3.00]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00 [2.00;3.00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625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arthel Inde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0.0 [85.0;95.0]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0.0 [80.0;95.0]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12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0.0 [85.0;95.0]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0.0 [80.0;95.0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657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Mobility Aid Requirement: 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28 (10.0%)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26 (15.3%)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31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20 (14.9%)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34 (10.8%)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83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ata Source: Validation Se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83 (29.7%)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51 (30.0%)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8A06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8A06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8A06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Training Se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96 (70.3%)  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19 (70.0%)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8A06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8A06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8A06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8A06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D</w:t>
            </w:r>
            <w:r>
              <w:rPr>
                <w:rFonts w:ascii="Times New Roman" w:eastAsia="Arial" w:hAnsi="Times New Roman" w:cs="Times New Roman" w:hint="eastAsia"/>
                <w:color w:val="000000"/>
                <w:sz w:val="21"/>
                <w:szCs w:val="21"/>
              </w:rPr>
              <w:t>ischarge cohorts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:Ontim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8A06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8A06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8A06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83 (61.9%) 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96 (62.2%)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</w:tr>
      <w:tr w:rsidR="008A066C">
        <w:trPr>
          <w:jc w:val="center"/>
        </w:trPr>
        <w:tc>
          <w:tcPr>
            <w:tcW w:w="1797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Delayed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8A06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8A06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A066C" w:rsidRDefault="008A06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51 (38.1%)   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19 (37.8%)  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:rsidR="008A066C" w:rsidRDefault="003A72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</w:t>
            </w:r>
          </w:p>
        </w:tc>
      </w:tr>
      <w:bookmarkEnd w:id="0"/>
      <w:bookmarkEnd w:id="1"/>
      <w:bookmarkEnd w:id="2"/>
    </w:tbl>
    <w:p w:rsidR="008A066C" w:rsidRDefault="008A066C">
      <w:pPr>
        <w:rPr>
          <w:rFonts w:ascii="Times New Roman" w:hAnsi="Times New Roman" w:cs="Times New Roman"/>
          <w:sz w:val="21"/>
          <w:szCs w:val="21"/>
        </w:rPr>
      </w:pPr>
    </w:p>
    <w:sectPr w:rsidR="008A066C">
      <w:pgSz w:w="15840" w:h="12240" w:orient="landscape"/>
      <w:pgMar w:top="1800" w:right="1440" w:bottom="180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725B" w:rsidRDefault="003A725B">
      <w:pPr>
        <w:spacing w:after="0"/>
      </w:pPr>
      <w:r>
        <w:separator/>
      </w:r>
    </w:p>
  </w:endnote>
  <w:endnote w:type="continuationSeparator" w:id="0">
    <w:p w:rsidR="003A725B" w:rsidRDefault="003A725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Segoe Print"/>
    <w:charset w:val="00"/>
    <w:family w:val="swiss"/>
    <w:pitch w:val="default"/>
    <w:sig w:usb0="00000000" w:usb1="00000000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725B" w:rsidRDefault="003A725B">
      <w:pPr>
        <w:spacing w:after="0"/>
      </w:pPr>
      <w:r>
        <w:separator/>
      </w:r>
    </w:p>
  </w:footnote>
  <w:footnote w:type="continuationSeparator" w:id="0">
    <w:p w:rsidR="003A725B" w:rsidRDefault="003A725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embedSystemFonts/>
  <w:bordersDoNotSurroundHeader/>
  <w:bordersDoNotSurroundFooter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splitPgBreakAndParaMark/>
    <w:compatSetting w:name="compatibilityMode" w:uri="http://schemas.microsoft.com/office/word" w:val="12"/>
  </w:compat>
  <w:rsids>
    <w:rsidRoot w:val="008974EE"/>
    <w:rsid w:val="000C5B93"/>
    <w:rsid w:val="000F3CF7"/>
    <w:rsid w:val="002F31FC"/>
    <w:rsid w:val="002F4E4A"/>
    <w:rsid w:val="00324B7B"/>
    <w:rsid w:val="003A725B"/>
    <w:rsid w:val="00403D2E"/>
    <w:rsid w:val="004C0350"/>
    <w:rsid w:val="005B3A1C"/>
    <w:rsid w:val="005C3FEF"/>
    <w:rsid w:val="00607402"/>
    <w:rsid w:val="006C13E7"/>
    <w:rsid w:val="00753757"/>
    <w:rsid w:val="0076569D"/>
    <w:rsid w:val="00765DC9"/>
    <w:rsid w:val="007D3E94"/>
    <w:rsid w:val="008112C9"/>
    <w:rsid w:val="008974EE"/>
    <w:rsid w:val="008A066C"/>
    <w:rsid w:val="009A5D17"/>
    <w:rsid w:val="009E14FF"/>
    <w:rsid w:val="00AF3822"/>
    <w:rsid w:val="00DC2DED"/>
    <w:rsid w:val="00DC3C65"/>
    <w:rsid w:val="00EB66D0"/>
    <w:rsid w:val="00EE2158"/>
    <w:rsid w:val="00F84E02"/>
    <w:rsid w:val="00FB7B2D"/>
    <w:rsid w:val="018C007E"/>
    <w:rsid w:val="04890482"/>
    <w:rsid w:val="081B102B"/>
    <w:rsid w:val="19451E47"/>
    <w:rsid w:val="205244F0"/>
    <w:rsid w:val="21DA565B"/>
    <w:rsid w:val="2215233B"/>
    <w:rsid w:val="237E7218"/>
    <w:rsid w:val="252217F3"/>
    <w:rsid w:val="27475AB7"/>
    <w:rsid w:val="2BFF1F52"/>
    <w:rsid w:val="2C4A700C"/>
    <w:rsid w:val="2CA451E4"/>
    <w:rsid w:val="3FD87226"/>
    <w:rsid w:val="40FD375C"/>
    <w:rsid w:val="432D5ADB"/>
    <w:rsid w:val="486A713C"/>
    <w:rsid w:val="4B53235D"/>
    <w:rsid w:val="4EEE3D40"/>
    <w:rsid w:val="52E43427"/>
    <w:rsid w:val="540E2DBD"/>
    <w:rsid w:val="567315FF"/>
    <w:rsid w:val="56CD6B20"/>
    <w:rsid w:val="59C16865"/>
    <w:rsid w:val="60662154"/>
    <w:rsid w:val="6F283398"/>
    <w:rsid w:val="6F42195E"/>
    <w:rsid w:val="733D30E0"/>
    <w:rsid w:val="7A16660E"/>
    <w:rsid w:val="7C5C7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EC25BC2-3B5F-4755-A701-1FE2B0555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footnote text" w:uiPriority="9" w:unhideWhenUsed="1" w:qFormat="1"/>
    <w:lsdException w:name="header" w:qFormat="1"/>
    <w:lsdException w:name="Title" w:uiPriority="10" w:qFormat="1"/>
    <w:lsdException w:name="Default Paragraph Font" w:semiHidden="1" w:uiPriority="1" w:unhideWhenUsed="1"/>
    <w:lsdException w:name="Body Text" w:qFormat="1"/>
    <w:lsdException w:name="Subtitle" w:uiPriority="11" w:qFormat="1"/>
    <w:lsdException w:name="Date" w:qFormat="1"/>
    <w:lsdException w:name="Block Text" w:uiPriority="9" w:unhideWhenUsed="1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200"/>
    </w:pPr>
    <w:rPr>
      <w:rFonts w:eastAsiaTheme="minorHAnsi"/>
      <w:sz w:val="24"/>
      <w:szCs w:val="24"/>
      <w:lang w:eastAsia="en-US"/>
    </w:rPr>
  </w:style>
  <w:style w:type="paragraph" w:styleId="1">
    <w:name w:val="heading 1"/>
    <w:basedOn w:val="a"/>
    <w:next w:val="a0"/>
    <w:link w:val="10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0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0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0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0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0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0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0"/>
    <w:link w:val="80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0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styleId="a5">
    <w:name w:val="caption"/>
    <w:basedOn w:val="a"/>
    <w:pPr>
      <w:spacing w:after="120"/>
    </w:pPr>
    <w:rPr>
      <w:i/>
    </w:rPr>
  </w:style>
  <w:style w:type="paragraph" w:styleId="a6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7">
    <w:name w:val="Date"/>
    <w:next w:val="a0"/>
    <w:qFormat/>
    <w:pPr>
      <w:keepNext/>
      <w:keepLines/>
      <w:spacing w:after="200"/>
      <w:jc w:val="center"/>
    </w:pPr>
    <w:rPr>
      <w:rFonts w:eastAsiaTheme="minorHAnsi"/>
      <w:sz w:val="24"/>
      <w:szCs w:val="24"/>
      <w:lang w:eastAsia="en-US"/>
    </w:rPr>
  </w:style>
  <w:style w:type="paragraph" w:styleId="a8">
    <w:name w:val="footer"/>
    <w:basedOn w:val="a"/>
    <w:link w:val="a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a">
    <w:name w:val="header"/>
    <w:basedOn w:val="a"/>
    <w:link w:val="ab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c">
    <w:name w:val="Subtitle"/>
    <w:basedOn w:val="a"/>
    <w:next w:val="a0"/>
    <w:link w:val="ad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e">
    <w:name w:val="footnote text"/>
    <w:basedOn w:val="a"/>
    <w:uiPriority w:val="9"/>
    <w:unhideWhenUsed/>
    <w:qFormat/>
  </w:style>
  <w:style w:type="paragraph" w:styleId="af">
    <w:name w:val="Title"/>
    <w:basedOn w:val="a"/>
    <w:next w:val="a0"/>
    <w:link w:val="af0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f1">
    <w:name w:val="Hyperlink"/>
    <w:basedOn w:val="a4"/>
    <w:rPr>
      <w:color w:val="156082" w:themeColor="accent1"/>
    </w:rPr>
  </w:style>
  <w:style w:type="character" w:customStyle="1" w:styleId="a4">
    <w:name w:val="正文文本 字符"/>
    <w:basedOn w:val="a1"/>
    <w:link w:val="a0"/>
  </w:style>
  <w:style w:type="character" w:styleId="af2">
    <w:name w:val="footnote reference"/>
    <w:basedOn w:val="a4"/>
    <w:rPr>
      <w:vertAlign w:val="superscript"/>
    </w:r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character" w:customStyle="1" w:styleId="af0">
    <w:name w:val="标题 字符"/>
    <w:basedOn w:val="a1"/>
    <w:link w:val="af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d">
    <w:name w:val="副标题 字符"/>
    <w:basedOn w:val="a1"/>
    <w:link w:val="ac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a0"/>
    <w:qFormat/>
    <w:pPr>
      <w:keepNext/>
      <w:keepLines/>
      <w:spacing w:after="200"/>
      <w:jc w:val="center"/>
    </w:pPr>
    <w:rPr>
      <w:rFonts w:eastAsiaTheme="minorHAnsi"/>
      <w:sz w:val="24"/>
      <w:szCs w:val="24"/>
      <w:lang w:eastAsia="en-US"/>
    </w:rPr>
  </w:style>
  <w:style w:type="paragraph" w:customStyle="1" w:styleId="AbstractTitle">
    <w:name w:val="Abstract Title"/>
    <w:basedOn w:val="a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100" w:after="300"/>
    </w:pPr>
    <w:rPr>
      <w:sz w:val="20"/>
      <w:szCs w:val="20"/>
    </w:rPr>
  </w:style>
  <w:style w:type="paragraph" w:customStyle="1" w:styleId="11">
    <w:name w:val="书目1"/>
    <w:basedOn w:val="a"/>
    <w:qFormat/>
  </w:style>
  <w:style w:type="character" w:customStyle="1" w:styleId="10">
    <w:name w:val="标题 1 字符"/>
    <w:basedOn w:val="a1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1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1"/>
    <w:link w:val="3"/>
    <w:uiPriority w:val="9"/>
    <w:semiHidden/>
    <w:qFormat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1"/>
    <w:link w:val="4"/>
    <w:uiPriority w:val="9"/>
    <w:semiHidden/>
    <w:qFormat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1"/>
    <w:link w:val="5"/>
    <w:uiPriority w:val="9"/>
    <w:semiHidden/>
    <w:qFormat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1"/>
    <w:link w:val="6"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1"/>
    <w:link w:val="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1"/>
    <w:link w:val="9"/>
    <w:uiPriority w:val="9"/>
    <w:semiHidden/>
    <w:rPr>
      <w:rFonts w:eastAsiaTheme="majorEastAsia" w:cstheme="majorBidi"/>
      <w:color w:val="272727" w:themeColor="text1" w:themeTint="D8"/>
    </w:rPr>
  </w:style>
  <w:style w:type="paragraph" w:customStyle="1" w:styleId="FootnoteBlockText">
    <w:name w:val="Footnote Block Text"/>
    <w:basedOn w:val="ae"/>
    <w:next w:val="ae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qFormat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  <w:qFormat/>
  </w:style>
  <w:style w:type="paragraph" w:customStyle="1" w:styleId="TableCaption">
    <w:name w:val="Table Caption"/>
    <w:basedOn w:val="a5"/>
    <w:qFormat/>
    <w:pPr>
      <w:keepNext/>
    </w:pPr>
  </w:style>
  <w:style w:type="paragraph" w:customStyle="1" w:styleId="ImageCaption">
    <w:name w:val="Image Caption"/>
    <w:basedOn w:val="a5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qFormat/>
    <w:pPr>
      <w:keepNext/>
    </w:pPr>
  </w:style>
  <w:style w:type="character" w:customStyle="1" w:styleId="VerbatimChar">
    <w:name w:val="Verbatim Char"/>
    <w:basedOn w:val="a4"/>
    <w:link w:val="SourceCode"/>
    <w:qFormat/>
    <w:rPr>
      <w:rFonts w:ascii="Consolas" w:hAnsi="Consolas"/>
      <w:sz w:val="22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SectionNumber">
    <w:name w:val="Section Number"/>
    <w:basedOn w:val="a4"/>
  </w:style>
  <w:style w:type="paragraph" w:customStyle="1" w:styleId="TOC1">
    <w:name w:val="TOC 标题1"/>
    <w:basedOn w:val="1"/>
    <w:next w:val="a0"/>
    <w:uiPriority w:val="39"/>
    <w:unhideWhenUsed/>
    <w:qFormat/>
    <w:pPr>
      <w:spacing w:before="240" w:line="259" w:lineRule="auto"/>
      <w:outlineLvl w:val="9"/>
    </w:pPr>
  </w:style>
  <w:style w:type="character" w:customStyle="1" w:styleId="KeywordTok">
    <w:name w:val="KeywordTok"/>
    <w:basedOn w:val="VerbatimChar"/>
    <w:qFormat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qFormat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qFormat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ab">
    <w:name w:val="页眉 字符"/>
    <w:basedOn w:val="a1"/>
    <w:link w:val="aa"/>
    <w:qFormat/>
    <w:rPr>
      <w:rFonts w:eastAsiaTheme="minorHAnsi"/>
      <w:sz w:val="18"/>
      <w:szCs w:val="18"/>
      <w:lang w:eastAsia="en-US"/>
    </w:rPr>
  </w:style>
  <w:style w:type="character" w:customStyle="1" w:styleId="a9">
    <w:name w:val="页脚 字符"/>
    <w:basedOn w:val="a1"/>
    <w:link w:val="a8"/>
    <w:rPr>
      <w:rFonts w:eastAsiaTheme="minorHAns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89F99A-29C8-4B2E-AFDF-7808ADD753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872</Words>
  <Characters>4972</Characters>
  <Application>Microsoft Office Word</Application>
  <DocSecurity>0</DocSecurity>
  <Lines>41</Lines>
  <Paragraphs>11</Paragraphs>
  <ScaleCrop>false</ScaleCrop>
  <Company/>
  <LinksUpToDate>false</LinksUpToDate>
  <CharactersWithSpaces>5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un</dc:creator>
  <cp:lastModifiedBy>User</cp:lastModifiedBy>
  <cp:revision>21</cp:revision>
  <dcterms:created xsi:type="dcterms:W3CDTF">2025-09-20T07:59:00Z</dcterms:created>
  <dcterms:modified xsi:type="dcterms:W3CDTF">2025-09-22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  <property fmtid="{D5CDD505-2E9C-101B-9397-08002B2CF9AE}" pid="3" name="KSOTemplateDocerSaveRecord">
    <vt:lpwstr>eyJoZGlkIjoiMTViZWI2YzI2OTY5ZjkwZGQ1ZWNmZjIwOTk5NWViNjUiLCJ1c2VySWQiOiI0MzQ4ODAxOTAifQ==</vt:lpwstr>
  </property>
  <property fmtid="{D5CDD505-2E9C-101B-9397-08002B2CF9AE}" pid="4" name="KSOProductBuildVer">
    <vt:lpwstr>2052-12.1.0.22529</vt:lpwstr>
  </property>
  <property fmtid="{D5CDD505-2E9C-101B-9397-08002B2CF9AE}" pid="5" name="ICV">
    <vt:lpwstr>7F801C3BDA50473CA91969A8F95E6A3D_12</vt:lpwstr>
  </property>
</Properties>
</file>